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XSpec="center" w:tblpY="3001"/>
        <w:tblW w:w="3784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0"/>
        <w:gridCol w:w="1307"/>
        <w:gridCol w:w="1308"/>
        <w:gridCol w:w="1307"/>
        <w:gridCol w:w="1004"/>
      </w:tblGrid>
      <w:tr w:rsidR="00151647" w:rsidRPr="007255F9" w14:paraId="7AAAA159" w14:textId="77777777" w:rsidTr="007255F9">
        <w:trPr>
          <w:trHeight w:val="276"/>
        </w:trPr>
        <w:tc>
          <w:tcPr>
            <w:tcW w:w="13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04484F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s-ES"/>
              </w:rPr>
            </w:pPr>
            <w:bookmarkStart w:id="0" w:name="OLE_LINK1"/>
          </w:p>
        </w:tc>
        <w:tc>
          <w:tcPr>
            <w:tcW w:w="99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56D71E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CTRL</w:t>
            </w:r>
          </w:p>
        </w:tc>
        <w:tc>
          <w:tcPr>
            <w:tcW w:w="99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875A43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55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NoPAP</w:t>
            </w:r>
            <w:proofErr w:type="spellEnd"/>
          </w:p>
        </w:tc>
        <w:tc>
          <w:tcPr>
            <w:tcW w:w="99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9E974D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PAP</w:t>
            </w:r>
          </w:p>
        </w:tc>
        <w:tc>
          <w:tcPr>
            <w:tcW w:w="6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1F5272" w14:textId="77777777" w:rsidR="00151647" w:rsidRPr="007255F9" w:rsidRDefault="00151647" w:rsidP="00725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bookmarkStart w:id="1" w:name="_GoBack"/>
            <w:r w:rsidRPr="003713C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s-ES"/>
              </w:rPr>
              <w:t>P</w:t>
            </w:r>
            <w:bookmarkEnd w:id="1"/>
            <w:r w:rsidRPr="007255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</w:tr>
      <w:tr w:rsidR="00151647" w:rsidRPr="007255F9" w14:paraId="12DAA5E6" w14:textId="77777777" w:rsidTr="007255F9">
        <w:trPr>
          <w:trHeight w:val="276"/>
        </w:trPr>
        <w:tc>
          <w:tcPr>
            <w:tcW w:w="1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CCD89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7255F9">
              <w:rPr>
                <w:rFonts w:ascii="Times New Roman" w:hAnsi="Times New Roman" w:cs="Times New Roman"/>
                <w:i/>
                <w:iCs/>
              </w:rPr>
              <w:t>pcna</w:t>
            </w:r>
            <w:proofErr w:type="spellEnd"/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0ADD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2.73 ± 0.18</w:t>
            </w:r>
            <w:r w:rsidRPr="007255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B9122" w14:textId="7820088E" w:rsidR="00151647" w:rsidRPr="007255F9" w:rsidRDefault="005B19FB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1</w:t>
            </w:r>
            <w:r w:rsidR="00151647" w:rsidRPr="00725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2</w:t>
            </w:r>
            <w:r w:rsidRPr="00725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151647" w:rsidRPr="007255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B9ED2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7 ± 0.30</w:t>
            </w:r>
            <w:r w:rsidRPr="007255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8D1E" w14:textId="7154FD6D" w:rsidR="00151647" w:rsidRPr="007255F9" w:rsidRDefault="00151647" w:rsidP="00725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7255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3</w:t>
            </w:r>
            <w:r w:rsidR="004F0E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*</w:t>
            </w:r>
          </w:p>
        </w:tc>
      </w:tr>
      <w:tr w:rsidR="00151647" w:rsidRPr="007255F9" w14:paraId="4BCFB69F" w14:textId="77777777" w:rsidTr="007255F9">
        <w:trPr>
          <w:trHeight w:val="276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B2578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</w:pPr>
            <w:bookmarkStart w:id="2" w:name="_Hlk46392452"/>
            <w:r w:rsidRPr="007255F9">
              <w:rPr>
                <w:rFonts w:ascii="Times New Roman" w:hAnsi="Times New Roman" w:cs="Times New Roman"/>
                <w:i/>
                <w:iCs/>
                <w:lang w:val="en-US"/>
              </w:rPr>
              <w:t>hes1-b</w:t>
            </w:r>
            <w:bookmarkEnd w:id="2"/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6048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 ± 0.24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F9561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 ± 0.1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2814E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 ± 0.1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69B9" w14:textId="77777777" w:rsidR="00151647" w:rsidRPr="007255F9" w:rsidRDefault="00151647" w:rsidP="00725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0</w:t>
            </w:r>
          </w:p>
        </w:tc>
      </w:tr>
      <w:tr w:rsidR="00151647" w:rsidRPr="007255F9" w14:paraId="64577E7B" w14:textId="77777777" w:rsidTr="007255F9">
        <w:trPr>
          <w:trHeight w:val="276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DD87C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</w:pPr>
            <w:r w:rsidRPr="007255F9">
              <w:rPr>
                <w:rFonts w:ascii="Times New Roman" w:hAnsi="Times New Roman" w:cs="Times New Roman"/>
                <w:i/>
                <w:iCs/>
                <w:lang w:val="en-US"/>
              </w:rPr>
              <w:t>klf4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0E60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6 ± 0.13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F3FFC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3 ± 0.1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6687C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0 ± 0.1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30E4" w14:textId="77777777" w:rsidR="00151647" w:rsidRPr="007255F9" w:rsidRDefault="00151647" w:rsidP="00725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1</w:t>
            </w:r>
          </w:p>
        </w:tc>
      </w:tr>
      <w:tr w:rsidR="00151647" w:rsidRPr="007255F9" w14:paraId="65C59859" w14:textId="77777777" w:rsidTr="007255F9">
        <w:trPr>
          <w:trHeight w:val="276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C24DB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</w:pPr>
            <w:r w:rsidRPr="007255F9">
              <w:rPr>
                <w:rFonts w:ascii="Times New Roman" w:hAnsi="Times New Roman" w:cs="Times New Roman"/>
                <w:i/>
                <w:iCs/>
                <w:lang w:val="en-US"/>
              </w:rPr>
              <w:t>cldn1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95D1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3 ± 0.0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62580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70 ± 0.07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990A5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70 ± 0.0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D672" w14:textId="77777777" w:rsidR="00151647" w:rsidRPr="007255F9" w:rsidRDefault="00151647" w:rsidP="00725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</w:p>
        </w:tc>
      </w:tr>
      <w:tr w:rsidR="00151647" w:rsidRPr="007255F9" w14:paraId="640D6F80" w14:textId="77777777" w:rsidTr="007255F9">
        <w:trPr>
          <w:trHeight w:val="276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26C5D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i/>
                <w:iCs/>
              </w:rPr>
              <w:t>cldn1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2A6B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20.5 ± 2.80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BFD4D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18.6 ± 1.8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12FD0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20.4 ± 1.9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2B4A" w14:textId="77777777" w:rsidR="00151647" w:rsidRPr="007255F9" w:rsidRDefault="00151647" w:rsidP="00725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</w:p>
        </w:tc>
      </w:tr>
      <w:tr w:rsidR="00151647" w:rsidRPr="007255F9" w14:paraId="537AEF19" w14:textId="77777777" w:rsidTr="007255F9">
        <w:trPr>
          <w:trHeight w:val="276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B757C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i/>
                <w:iCs/>
              </w:rPr>
              <w:t>cdh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1D26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10.8 ± 0.69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5DB18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10.5 ± 0.9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332EF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12.3 ± 0.8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E765" w14:textId="77777777" w:rsidR="00151647" w:rsidRPr="007255F9" w:rsidRDefault="00151647" w:rsidP="00725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</w:tr>
      <w:tr w:rsidR="00151647" w:rsidRPr="007255F9" w14:paraId="67C9F420" w14:textId="77777777" w:rsidTr="007255F9">
        <w:trPr>
          <w:trHeight w:val="276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37105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i/>
                <w:iCs/>
              </w:rPr>
              <w:t>cdh17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859E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36.7 ± 3.33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9A5BB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30.5 ± 2.17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804FF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36.6 ± 2.1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9376" w14:textId="77777777" w:rsidR="00151647" w:rsidRPr="007255F9" w:rsidRDefault="00151647" w:rsidP="00725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</w:tr>
      <w:tr w:rsidR="00151647" w:rsidRPr="007255F9" w14:paraId="041FCA1D" w14:textId="77777777" w:rsidTr="007255F9">
        <w:trPr>
          <w:trHeight w:val="276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75CCC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i/>
                <w:iCs/>
              </w:rPr>
              <w:t>tjp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CA8A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48 ± 0.03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9CE19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49 ± 0.0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4773C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52 ± 0.0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370D" w14:textId="77777777" w:rsidR="00151647" w:rsidRPr="007255F9" w:rsidRDefault="00151647" w:rsidP="00725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</w:tr>
      <w:tr w:rsidR="00151647" w:rsidRPr="007255F9" w14:paraId="2BA40A90" w14:textId="77777777" w:rsidTr="007255F9">
        <w:trPr>
          <w:trHeight w:val="276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96C96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7255F9">
              <w:rPr>
                <w:rFonts w:ascii="Times New Roman" w:hAnsi="Times New Roman" w:cs="Times New Roman"/>
                <w:i/>
                <w:iCs/>
              </w:rPr>
              <w:t>dsp</w:t>
            </w:r>
            <w:proofErr w:type="spellEnd"/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9D38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4.25 ± 0.29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7484E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3.83 ± 0.6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DC5CE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3.84 ± 0.2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5823" w14:textId="77777777" w:rsidR="00151647" w:rsidRPr="007255F9" w:rsidRDefault="00151647" w:rsidP="00725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</w:tr>
      <w:tr w:rsidR="00151647" w:rsidRPr="007255F9" w14:paraId="0795F9C3" w14:textId="77777777" w:rsidTr="007255F9">
        <w:trPr>
          <w:trHeight w:val="276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5F39A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i/>
                <w:iCs/>
              </w:rPr>
              <w:t>cx32.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4B1C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82.6 ± 8.56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16E28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66.9 ± 8.67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BA71B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67.6 ± 6.3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A7F3" w14:textId="77777777" w:rsidR="00151647" w:rsidRPr="007255F9" w:rsidRDefault="00151647" w:rsidP="00725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516</w:t>
            </w:r>
          </w:p>
        </w:tc>
      </w:tr>
      <w:tr w:rsidR="00151647" w:rsidRPr="007255F9" w14:paraId="6C3E9B03" w14:textId="77777777" w:rsidTr="007255F9">
        <w:trPr>
          <w:trHeight w:val="276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B5149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7255F9">
              <w:rPr>
                <w:rFonts w:ascii="Times New Roman" w:hAnsi="Times New Roman" w:cs="Times New Roman"/>
                <w:i/>
                <w:iCs/>
              </w:rPr>
              <w:t>cxadr</w:t>
            </w:r>
            <w:proofErr w:type="spellEnd"/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0DC6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3.60 ± 0.2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F3DDE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3.54 ± 0.3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55ECB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3.68 ± 0.2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4FDC" w14:textId="77777777" w:rsidR="00151647" w:rsidRPr="007255F9" w:rsidRDefault="00151647" w:rsidP="00725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</w:tr>
      <w:tr w:rsidR="00151647" w:rsidRPr="007255F9" w14:paraId="38CF3488" w14:textId="77777777" w:rsidTr="007255F9">
        <w:trPr>
          <w:trHeight w:val="276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DB81A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7255F9">
              <w:rPr>
                <w:rFonts w:ascii="Times New Roman" w:hAnsi="Times New Roman" w:cs="Times New Roman"/>
                <w:i/>
                <w:iCs/>
              </w:rPr>
              <w:t>alpi</w:t>
            </w:r>
            <w:proofErr w:type="spellEnd"/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9A95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32.3 ± 4.0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31781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37.4 ± 3.9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96D62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48.6 ± 7.1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00F3" w14:textId="77777777" w:rsidR="00151647" w:rsidRPr="007255F9" w:rsidRDefault="00151647" w:rsidP="00725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151647" w:rsidRPr="007255F9" w14:paraId="1EF25A0F" w14:textId="77777777" w:rsidTr="007255F9">
        <w:trPr>
          <w:trHeight w:val="276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F1F79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i/>
                <w:iCs/>
              </w:rPr>
              <w:t>fabp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252C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91.5 ± 7.8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9D603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93.3 ± 10.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40ED3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86.2 ± 7.2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9768" w14:textId="77777777" w:rsidR="00151647" w:rsidRPr="007255F9" w:rsidRDefault="00151647" w:rsidP="00725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</w:tr>
      <w:tr w:rsidR="00151647" w:rsidRPr="007255F9" w14:paraId="116B2198" w14:textId="77777777" w:rsidTr="007255F9">
        <w:trPr>
          <w:trHeight w:val="276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5ACCB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i/>
                <w:iCs/>
              </w:rPr>
              <w:t>fabp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BC32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499 ± 87.9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A7279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412 ± 97.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68185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416 ± 10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A4EE" w14:textId="77777777" w:rsidR="00151647" w:rsidRPr="007255F9" w:rsidRDefault="00151647" w:rsidP="00725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</w:p>
        </w:tc>
      </w:tr>
      <w:tr w:rsidR="00151647" w:rsidRPr="007255F9" w14:paraId="7D150AEA" w14:textId="77777777" w:rsidTr="007255F9">
        <w:trPr>
          <w:trHeight w:val="276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4839B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i/>
                <w:iCs/>
              </w:rPr>
              <w:t>muc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C4C6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27.0 ± 4.2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EB640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20.8 ± 2.1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27252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26.3 ± 2.9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68B0" w14:textId="77777777" w:rsidR="00151647" w:rsidRPr="007255F9" w:rsidRDefault="00151647" w:rsidP="00725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</w:tr>
      <w:tr w:rsidR="00151647" w:rsidRPr="007255F9" w14:paraId="1C987787" w14:textId="77777777" w:rsidTr="007255F9">
        <w:trPr>
          <w:trHeight w:val="276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0B130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i/>
                <w:iCs/>
              </w:rPr>
              <w:t>muc13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53C8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 xml:space="preserve">68.3 ± </w:t>
            </w:r>
            <w:proofErr w:type="gramStart"/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3.68</w:t>
            </w:r>
            <w:r w:rsidRPr="007255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CF53A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53.7 ± 3.23</w:t>
            </w:r>
            <w:r w:rsidRPr="007255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8762F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60.4 ± 4.98</w:t>
            </w:r>
            <w:r w:rsidRPr="007255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A0D2" w14:textId="49E73365" w:rsidR="00151647" w:rsidRPr="007255F9" w:rsidRDefault="00151647" w:rsidP="00725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</w:pPr>
            <w:r w:rsidRPr="007255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7</w:t>
            </w:r>
            <w:r w:rsidR="004F0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</w:tr>
      <w:tr w:rsidR="00151647" w:rsidRPr="007255F9" w14:paraId="086C0898" w14:textId="77777777" w:rsidTr="007255F9">
        <w:trPr>
          <w:trHeight w:val="276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E245A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</w:pPr>
            <w:r w:rsidRPr="007255F9">
              <w:rPr>
                <w:rFonts w:ascii="Times New Roman" w:hAnsi="Times New Roman" w:cs="Times New Roman"/>
                <w:i/>
                <w:iCs/>
              </w:rPr>
              <w:t>i-</w:t>
            </w:r>
            <w:proofErr w:type="spellStart"/>
            <w:r w:rsidRPr="007255F9">
              <w:rPr>
                <w:rFonts w:ascii="Times New Roman" w:hAnsi="Times New Roman" w:cs="Times New Roman"/>
                <w:i/>
                <w:iCs/>
              </w:rPr>
              <w:t>muc</w:t>
            </w:r>
            <w:proofErr w:type="spellEnd"/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54DEA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04 ± 0.0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ACCD9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08 ± 0.0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15536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05 ± 0.0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EAAD2" w14:textId="77777777" w:rsidR="00151647" w:rsidRPr="007255F9" w:rsidRDefault="00151647" w:rsidP="00725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</w:tc>
      </w:tr>
      <w:tr w:rsidR="00151647" w:rsidRPr="007255F9" w14:paraId="056537B0" w14:textId="77777777" w:rsidTr="007255F9">
        <w:trPr>
          <w:trHeight w:val="276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25B94" w14:textId="13B7804B" w:rsidR="00151647" w:rsidRPr="007255F9" w:rsidRDefault="00B96335" w:rsidP="00514D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</w:t>
            </w:r>
            <w:r w:rsidR="00151647" w:rsidRPr="007255F9">
              <w:rPr>
                <w:rFonts w:ascii="Times New Roman" w:hAnsi="Times New Roman" w:cs="Times New Roman"/>
                <w:i/>
                <w:iCs/>
              </w:rPr>
              <w:t>nf</w:t>
            </w:r>
            <w:proofErr w:type="spellEnd"/>
            <w:r w:rsidR="00151647" w:rsidRPr="007255F9">
              <w:rPr>
                <w:rFonts w:ascii="Times New Roman" w:hAnsi="Times New Roman" w:cs="Times New Roman"/>
                <w:i/>
                <w:iCs/>
              </w:rPr>
              <w:t>α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004A0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09 ± 0.0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E2905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11 ± 0.0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875D1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13 ± 0.0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C93F8" w14:textId="77777777" w:rsidR="00151647" w:rsidRPr="007255F9" w:rsidRDefault="00151647" w:rsidP="00725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</w:tr>
      <w:tr w:rsidR="00151647" w:rsidRPr="007255F9" w14:paraId="40563FF0" w14:textId="77777777" w:rsidTr="007255F9">
        <w:trPr>
          <w:trHeight w:val="276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5FCF5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i/>
                <w:iCs/>
              </w:rPr>
              <w:t>il1β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0850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14 ± 0.0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9BF94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15 ± 0.0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7546D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14 ± 0.0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B443" w14:textId="77777777" w:rsidR="00151647" w:rsidRPr="007255F9" w:rsidRDefault="00151647" w:rsidP="00725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</w:tr>
      <w:tr w:rsidR="00151647" w:rsidRPr="007255F9" w14:paraId="53E0E3BF" w14:textId="77777777" w:rsidTr="007255F9">
        <w:trPr>
          <w:trHeight w:val="276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FAC9C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i/>
                <w:iCs/>
              </w:rPr>
              <w:t>il6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DAF04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02 ± 0.00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01E32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04 ± 0.0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333A9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02 ± 0.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1CFE1" w14:textId="77777777" w:rsidR="00151647" w:rsidRPr="007255F9" w:rsidRDefault="00151647" w:rsidP="00725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</w:tr>
      <w:tr w:rsidR="00151647" w:rsidRPr="007255F9" w14:paraId="5780FDDC" w14:textId="77777777" w:rsidTr="007255F9">
        <w:trPr>
          <w:trHeight w:val="276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DFDB6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i/>
                <w:iCs/>
              </w:rPr>
              <w:t>il7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B1B76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34 ± 0.0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970BB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33 ± 0.0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6A13C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30 ± 0.0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43277" w14:textId="77777777" w:rsidR="00151647" w:rsidRPr="007255F9" w:rsidRDefault="00151647" w:rsidP="00725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</w:tr>
      <w:tr w:rsidR="00151647" w:rsidRPr="007255F9" w14:paraId="0533D0BD" w14:textId="77777777" w:rsidTr="007255F9">
        <w:trPr>
          <w:trHeight w:val="276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7B9B7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i/>
                <w:iCs/>
              </w:rPr>
              <w:t>il8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C5E52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18 ± 0.02</w:t>
            </w:r>
            <w:r w:rsidRPr="007255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B5C82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20 ± 0.02</w:t>
            </w:r>
            <w:r w:rsidRPr="007255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8D6A4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27 ± 0.03</w:t>
            </w:r>
            <w:r w:rsidRPr="007255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F5599" w14:textId="621DD057" w:rsidR="00151647" w:rsidRPr="007255F9" w:rsidRDefault="00151647" w:rsidP="00725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  <w:r w:rsidR="004F0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</w:tr>
      <w:tr w:rsidR="00151647" w:rsidRPr="007255F9" w14:paraId="28D450E0" w14:textId="77777777" w:rsidTr="007255F9">
        <w:trPr>
          <w:trHeight w:val="276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B8368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i/>
                <w:iCs/>
              </w:rPr>
              <w:t>il10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EEB9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08 ± 0.0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EDCB1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12 ± 0.0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52F97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09 ± 0.0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A406" w14:textId="0AC0758D" w:rsidR="00151647" w:rsidRPr="00BD5246" w:rsidRDefault="00151647" w:rsidP="00725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BD5246">
              <w:rPr>
                <w:rFonts w:ascii="Times New Roman" w:hAnsi="Times New Roman" w:cs="Times New Roman"/>
                <w:b/>
                <w:sz w:val="20"/>
                <w:szCs w:val="20"/>
              </w:rPr>
              <w:t>0.078</w:t>
            </w:r>
            <w:r w:rsidR="004F0E10" w:rsidRPr="00BD5246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151647" w:rsidRPr="007255F9" w14:paraId="21511674" w14:textId="77777777" w:rsidTr="007255F9">
        <w:trPr>
          <w:trHeight w:val="276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F5AEB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i/>
                <w:iCs/>
              </w:rPr>
              <w:t>il1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FD664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44 ± 0.03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09F41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37 ± 0.0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A7427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42 ± 0.0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6D975" w14:textId="77777777" w:rsidR="00151647" w:rsidRPr="007255F9" w:rsidRDefault="00151647" w:rsidP="00725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</w:tr>
      <w:tr w:rsidR="00151647" w:rsidRPr="007255F9" w14:paraId="39DB6C1C" w14:textId="77777777" w:rsidTr="007255F9">
        <w:trPr>
          <w:trHeight w:val="276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7156A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i/>
                <w:iCs/>
              </w:rPr>
              <w:t>il1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D62F7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31 ± 0.03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A874F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28 ± 0.0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5928D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30 ± 0.0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4158C" w14:textId="77777777" w:rsidR="00151647" w:rsidRPr="007255F9" w:rsidRDefault="00151647" w:rsidP="00725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718</w:t>
            </w:r>
          </w:p>
        </w:tc>
      </w:tr>
      <w:tr w:rsidR="00151647" w:rsidRPr="007255F9" w14:paraId="6181E2F4" w14:textId="77777777" w:rsidTr="007255F9">
        <w:trPr>
          <w:trHeight w:val="276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F3641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i/>
                <w:iCs/>
              </w:rPr>
              <w:t>il34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12B69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1.46 ± 0.1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B4625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1.65 ± 0.1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EBB9B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1.66 ± 0.1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FEBB2" w14:textId="77777777" w:rsidR="00151647" w:rsidRPr="007255F9" w:rsidRDefault="00151647" w:rsidP="00725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</w:tr>
      <w:tr w:rsidR="00151647" w:rsidRPr="007255F9" w14:paraId="6B419C76" w14:textId="77777777" w:rsidTr="007255F9">
        <w:trPr>
          <w:trHeight w:val="276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C9BEE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i/>
                <w:iCs/>
              </w:rPr>
              <w:t>cd4-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6EBE0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21 ± 0.03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3D839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22 ± 0.0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AF978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22 ± 0.0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146B0" w14:textId="77777777" w:rsidR="00151647" w:rsidRPr="007255F9" w:rsidRDefault="00151647" w:rsidP="00725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</w:p>
        </w:tc>
      </w:tr>
      <w:tr w:rsidR="00151647" w:rsidRPr="007255F9" w14:paraId="29549ABA" w14:textId="77777777" w:rsidTr="007255F9">
        <w:trPr>
          <w:trHeight w:val="276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C427E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i/>
                <w:iCs/>
              </w:rPr>
              <w:t>cd8β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FBDB5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04 ± 0.0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D8BBD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04 ± 0.0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6BA56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04 ± 0.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74591" w14:textId="77777777" w:rsidR="00151647" w:rsidRPr="007255F9" w:rsidRDefault="00151647" w:rsidP="00725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704</w:t>
            </w:r>
          </w:p>
        </w:tc>
      </w:tr>
      <w:tr w:rsidR="00151647" w:rsidRPr="007255F9" w14:paraId="6D7A5BE4" w14:textId="77777777" w:rsidTr="007255F9">
        <w:trPr>
          <w:trHeight w:val="276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09D40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i/>
                <w:iCs/>
              </w:rPr>
              <w:t>ccr3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D6542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94 ± 0.1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279FC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1.20 ± 0.1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E6655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1.14 ± 0.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87DAF" w14:textId="77777777" w:rsidR="00151647" w:rsidRPr="007255F9" w:rsidRDefault="00151647" w:rsidP="00725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</w:tr>
      <w:tr w:rsidR="00151647" w:rsidRPr="007255F9" w14:paraId="53C38B90" w14:textId="77777777" w:rsidTr="007255F9">
        <w:trPr>
          <w:trHeight w:val="276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43850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i/>
                <w:iCs/>
              </w:rPr>
              <w:t>ccr9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0F98E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1.43 ± 0.18</w:t>
            </w:r>
            <w:r w:rsidRPr="007255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281AC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 xml:space="preserve">2.22 ± </w:t>
            </w:r>
            <w:proofErr w:type="gramStart"/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  <w:r w:rsidRPr="007255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56918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1.46 ± 0.11</w:t>
            </w:r>
            <w:r w:rsidRPr="007255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D8DBD" w14:textId="0AB3659C" w:rsidR="00151647" w:rsidRPr="007255F9" w:rsidRDefault="00151647" w:rsidP="00725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6</w:t>
            </w:r>
            <w:r w:rsidR="004F0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</w:tr>
      <w:tr w:rsidR="00151647" w:rsidRPr="007255F9" w14:paraId="150D4036" w14:textId="77777777" w:rsidTr="007255F9">
        <w:trPr>
          <w:trHeight w:val="276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DEF7A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i/>
                <w:iCs/>
              </w:rPr>
              <w:t>ccr1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8DED4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6.37 ± 0.57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95E1B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4.55 ± 0.6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C0BA6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5.83 ± 0.8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7B0FB" w14:textId="77777777" w:rsidR="00151647" w:rsidRPr="007255F9" w:rsidRDefault="00151647" w:rsidP="00725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</w:tr>
      <w:tr w:rsidR="00151647" w:rsidRPr="007255F9" w14:paraId="5FF827D2" w14:textId="77777777" w:rsidTr="007255F9">
        <w:trPr>
          <w:trHeight w:val="276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525D8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i/>
                <w:iCs/>
              </w:rPr>
              <w:t>ck8 / ccl20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9B39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3.46 ± 0.34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4A5AF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2.44 ± 0.5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50B75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2.43 ± 0.1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5C06" w14:textId="77777777" w:rsidR="00151647" w:rsidRPr="007255F9" w:rsidRDefault="00151647" w:rsidP="00725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</w:tr>
      <w:tr w:rsidR="00151647" w:rsidRPr="007255F9" w14:paraId="1CE25C16" w14:textId="77777777" w:rsidTr="007255F9">
        <w:trPr>
          <w:trHeight w:val="276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C94BB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i/>
                <w:iCs/>
              </w:rPr>
              <w:t>csf1r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A3EC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64 ± 0.08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77457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92 ± 0.09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7251D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88 ± 0.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BEDF" w14:textId="77777777" w:rsidR="00151647" w:rsidRPr="007255F9" w:rsidRDefault="00151647" w:rsidP="00725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</w:tr>
      <w:tr w:rsidR="00151647" w:rsidRPr="007255F9" w14:paraId="0AA41B10" w14:textId="77777777" w:rsidTr="007255F9">
        <w:trPr>
          <w:trHeight w:val="276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38120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7255F9">
              <w:rPr>
                <w:rFonts w:ascii="Times New Roman" w:hAnsi="Times New Roman" w:cs="Times New Roman"/>
                <w:i/>
                <w:iCs/>
              </w:rPr>
              <w:t>igm</w:t>
            </w:r>
            <w:proofErr w:type="spellEnd"/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66E4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5.39 ± 1.05</w:t>
            </w:r>
            <w:r w:rsidRPr="007255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1107F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11.6 ± 1.86</w:t>
            </w:r>
            <w:r w:rsidRPr="007255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29F8A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 xml:space="preserve">36.5 ± </w:t>
            </w:r>
            <w:proofErr w:type="gramStart"/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6.35</w:t>
            </w:r>
            <w:r w:rsidRPr="007255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754F" w14:textId="7DAA40AF" w:rsidR="00151647" w:rsidRPr="007255F9" w:rsidRDefault="00151647" w:rsidP="00725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  <w:r w:rsidR="004F0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151647" w:rsidRPr="007255F9" w14:paraId="167CD064" w14:textId="77777777" w:rsidTr="007255F9">
        <w:trPr>
          <w:trHeight w:val="276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EF39A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7255F9">
              <w:rPr>
                <w:rFonts w:ascii="Times New Roman" w:hAnsi="Times New Roman" w:cs="Times New Roman"/>
                <w:i/>
                <w:iCs/>
              </w:rPr>
              <w:t>igt</w:t>
            </w:r>
            <w:proofErr w:type="spellEnd"/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3D06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09 ± 0.0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60677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11 ± 0.0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2E3AB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09 ± 0.0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C1D5" w14:textId="146A5481" w:rsidR="00151647" w:rsidRPr="00BD5246" w:rsidRDefault="00151647" w:rsidP="00725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BD5246">
              <w:rPr>
                <w:rFonts w:ascii="Times New Roman" w:hAnsi="Times New Roman" w:cs="Times New Roman"/>
                <w:b/>
                <w:sz w:val="20"/>
                <w:szCs w:val="20"/>
              </w:rPr>
              <w:t>0.074</w:t>
            </w:r>
            <w:r w:rsidR="004F0E10" w:rsidRPr="00BD5246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151647" w:rsidRPr="007255F9" w14:paraId="6242373B" w14:textId="77777777" w:rsidTr="007255F9">
        <w:trPr>
          <w:trHeight w:val="276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345CC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i/>
                <w:iCs/>
              </w:rPr>
              <w:t>lgals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892A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6.47 ± 0.48</w:t>
            </w:r>
            <w:r w:rsidRPr="007255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FD2DF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 xml:space="preserve">16.2 ± </w:t>
            </w:r>
            <w:proofErr w:type="gramStart"/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  <w:r w:rsidRPr="007255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97AD9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8.91 ± 0.68</w:t>
            </w:r>
            <w:r w:rsidRPr="007255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9567" w14:textId="689B6424" w:rsidR="00151647" w:rsidRPr="007255F9" w:rsidRDefault="00151647" w:rsidP="00725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9</w:t>
            </w:r>
            <w:r w:rsidR="004F0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</w:tr>
      <w:tr w:rsidR="00151647" w:rsidRPr="007255F9" w14:paraId="0F9E25CA" w14:textId="77777777" w:rsidTr="007255F9">
        <w:trPr>
          <w:trHeight w:val="290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DAFB9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i/>
                <w:iCs/>
              </w:rPr>
              <w:t>lgals8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1C28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 xml:space="preserve">3.30 ± </w:t>
            </w:r>
            <w:proofErr w:type="gramStart"/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  <w:r w:rsidRPr="007255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3FD1B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1.65 ± 0.18</w:t>
            </w:r>
            <w:r w:rsidRPr="007255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1AEBA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1.60 ± 0.15</w:t>
            </w:r>
            <w:r w:rsidRPr="007255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FF11" w14:textId="60BE3D92" w:rsidR="00151647" w:rsidRPr="007255F9" w:rsidRDefault="00151647" w:rsidP="00725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  <w:r w:rsidR="004F0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151647" w:rsidRPr="007255F9" w14:paraId="4E7611BF" w14:textId="77777777" w:rsidTr="007255F9">
        <w:trPr>
          <w:trHeight w:val="276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C7E8A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i/>
                <w:iCs/>
              </w:rPr>
              <w:t>tlr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4AE5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34 ± 0.04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9406F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48 ± 0.0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9A4EF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47 ± 0.0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5106" w14:textId="7D4CEA2B" w:rsidR="00151647" w:rsidRPr="007255F9" w:rsidRDefault="00151647" w:rsidP="00725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D5246">
              <w:rPr>
                <w:rFonts w:ascii="Times New Roman" w:hAnsi="Times New Roman" w:cs="Times New Roman"/>
                <w:b/>
                <w:sz w:val="20"/>
                <w:szCs w:val="20"/>
              </w:rPr>
              <w:t>0.074</w:t>
            </w:r>
            <w:r w:rsidR="004F0E1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151647" w:rsidRPr="007255F9" w14:paraId="38094583" w14:textId="77777777" w:rsidTr="007255F9">
        <w:trPr>
          <w:trHeight w:val="290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39991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i/>
                <w:iCs/>
              </w:rPr>
              <w:t>tlr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069A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05 ± 0.01</w:t>
            </w:r>
            <w:r w:rsidRPr="007255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4FAE4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03 ± 0.00</w:t>
            </w:r>
            <w:r w:rsidRPr="007255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9D877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04 ± 0.01</w:t>
            </w:r>
            <w:r w:rsidRPr="007255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2CB1" w14:textId="69BD5F2A" w:rsidR="00151647" w:rsidRPr="007255F9" w:rsidRDefault="00151647" w:rsidP="00725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8</w:t>
            </w:r>
            <w:r w:rsidR="004F0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</w:tr>
      <w:tr w:rsidR="00151647" w:rsidRPr="007255F9" w14:paraId="1BD678FD" w14:textId="77777777" w:rsidTr="007255F9">
        <w:trPr>
          <w:trHeight w:val="290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C89CE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i/>
                <w:iCs/>
              </w:rPr>
              <w:t>tlr9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8E29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04 ± 0.01</w:t>
            </w:r>
            <w:r w:rsidRPr="007255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D8B11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11 ± 0.02</w:t>
            </w:r>
            <w:r w:rsidRPr="007255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CF2A7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09 ± 0.01</w:t>
            </w:r>
            <w:r w:rsidRPr="007255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C4A9" w14:textId="0171D4EF" w:rsidR="00151647" w:rsidRPr="007255F9" w:rsidRDefault="00151647" w:rsidP="00725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</w:t>
            </w:r>
            <w:r w:rsidR="004F0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</w:tr>
      <w:tr w:rsidR="00151647" w:rsidRPr="007255F9" w14:paraId="4FA13811" w14:textId="77777777" w:rsidTr="007255F9">
        <w:trPr>
          <w:trHeight w:val="276"/>
        </w:trPr>
        <w:tc>
          <w:tcPr>
            <w:tcW w:w="13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EC437A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i/>
                <w:iCs/>
              </w:rPr>
              <w:t>clec10a</w:t>
            </w:r>
          </w:p>
        </w:tc>
        <w:tc>
          <w:tcPr>
            <w:tcW w:w="9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5053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04 ± 0.01</w:t>
            </w:r>
          </w:p>
        </w:tc>
        <w:tc>
          <w:tcPr>
            <w:tcW w:w="9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47520C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04 ± 0.01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2384A8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04 ± 0.00</w:t>
            </w: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E2E6" w14:textId="77777777" w:rsidR="00151647" w:rsidRPr="007255F9" w:rsidRDefault="00151647" w:rsidP="00725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</w:tr>
      <w:tr w:rsidR="00151647" w:rsidRPr="007255F9" w14:paraId="0ACB6B62" w14:textId="77777777" w:rsidTr="007255F9">
        <w:trPr>
          <w:trHeight w:val="276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0CBF3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i/>
                <w:iCs/>
              </w:rPr>
              <w:t>mrc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1913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1.02 ± 0.1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7A1AD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1.35 ± 0.1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25764" w14:textId="77777777" w:rsidR="00151647" w:rsidRPr="007255F9" w:rsidRDefault="00151647" w:rsidP="00725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1.24 ± 0.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869A" w14:textId="77777777" w:rsidR="00151647" w:rsidRPr="007255F9" w:rsidRDefault="00151647" w:rsidP="00725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</w:tr>
      <w:tr w:rsidR="00151647" w:rsidRPr="007255F9" w14:paraId="2D58AB19" w14:textId="77777777" w:rsidTr="007255F9">
        <w:trPr>
          <w:trHeight w:val="276"/>
        </w:trPr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E3533D" w14:textId="77777777" w:rsidR="00151647" w:rsidRPr="007255F9" w:rsidRDefault="00151647" w:rsidP="007255F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255F9">
              <w:rPr>
                <w:rFonts w:ascii="Times New Roman" w:hAnsi="Times New Roman" w:cs="Times New Roman"/>
                <w:i/>
                <w:iCs/>
              </w:rPr>
              <w:t>fcl</w:t>
            </w:r>
            <w:proofErr w:type="spellEnd"/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FD0D53" w14:textId="77777777" w:rsidR="00151647" w:rsidRPr="007255F9" w:rsidRDefault="00151647" w:rsidP="007255F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55F9">
              <w:rPr>
                <w:rFonts w:ascii="Times New Roman" w:hAnsi="Times New Roman" w:cs="Times New Roman"/>
              </w:rPr>
              <w:t>4.95 ± 1.75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F4EB8B" w14:textId="77777777" w:rsidR="00151647" w:rsidRPr="007255F9" w:rsidRDefault="00151647" w:rsidP="007255F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55F9">
              <w:rPr>
                <w:rFonts w:ascii="Times New Roman" w:hAnsi="Times New Roman" w:cs="Times New Roman"/>
              </w:rPr>
              <w:t>4.09 ± 2.64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FCE46C" w14:textId="77777777" w:rsidR="00151647" w:rsidRPr="007255F9" w:rsidRDefault="00151647" w:rsidP="007255F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55F9">
              <w:rPr>
                <w:rFonts w:ascii="Times New Roman" w:hAnsi="Times New Roman" w:cs="Times New Roman"/>
              </w:rPr>
              <w:t>7.78 ± 3.05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D3F487" w14:textId="77777777" w:rsidR="00151647" w:rsidRPr="007255F9" w:rsidRDefault="00151647" w:rsidP="007255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5F9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</w:tc>
      </w:tr>
    </w:tbl>
    <w:bookmarkEnd w:id="0"/>
    <w:p w14:paraId="51CB614F" w14:textId="63DB5132" w:rsidR="00151647" w:rsidRPr="00FD2A45" w:rsidRDefault="00151647" w:rsidP="00151647">
      <w:pPr>
        <w:tabs>
          <w:tab w:val="left" w:pos="426"/>
        </w:tabs>
        <w:ind w:left="284" w:right="327"/>
        <w:jc w:val="both"/>
        <w:rPr>
          <w:rFonts w:ascii="Times New Roman" w:eastAsia="Times New Roman" w:hAnsi="Times New Roman" w:cs="Times New Roman"/>
          <w:szCs w:val="24"/>
          <w:lang w:val="en-US" w:eastAsia="es-ES"/>
        </w:rPr>
      </w:pPr>
      <w:r>
        <w:rPr>
          <w:rFonts w:ascii="Times New Roman" w:eastAsia="Times New Roman" w:hAnsi="Times New Roman" w:cs="Times New Roman"/>
          <w:b/>
          <w:szCs w:val="24"/>
          <w:lang w:val="en-US" w:eastAsia="es-ES"/>
        </w:rPr>
        <w:t xml:space="preserve"> </w:t>
      </w:r>
      <w:r w:rsidR="001952C2">
        <w:rPr>
          <w:rFonts w:ascii="Times New Roman" w:eastAsia="Times New Roman" w:hAnsi="Times New Roman" w:cs="Times New Roman"/>
          <w:b/>
          <w:szCs w:val="24"/>
          <w:lang w:val="en-US" w:eastAsia="es-ES"/>
        </w:rPr>
        <w:t xml:space="preserve">Supplementary </w:t>
      </w:r>
      <w:r w:rsidR="00FD2A45" w:rsidRPr="00A94A3E">
        <w:rPr>
          <w:rFonts w:ascii="Times New Roman" w:eastAsia="Times New Roman" w:hAnsi="Times New Roman" w:cs="Times New Roman"/>
          <w:b/>
          <w:szCs w:val="24"/>
          <w:lang w:val="en-US" w:eastAsia="es-ES"/>
        </w:rPr>
        <w:t xml:space="preserve">Table </w:t>
      </w:r>
      <w:r w:rsidR="00822BEE">
        <w:rPr>
          <w:rFonts w:ascii="Times New Roman" w:eastAsia="Times New Roman" w:hAnsi="Times New Roman" w:cs="Times New Roman"/>
          <w:b/>
          <w:szCs w:val="24"/>
          <w:lang w:val="en-US" w:eastAsia="es-ES"/>
        </w:rPr>
        <w:t>6</w:t>
      </w:r>
      <w:r w:rsidR="00B83F81">
        <w:rPr>
          <w:rFonts w:ascii="Times New Roman" w:eastAsia="Times New Roman" w:hAnsi="Times New Roman" w:cs="Times New Roman"/>
          <w:szCs w:val="24"/>
          <w:lang w:val="en-US" w:eastAsia="es-ES"/>
        </w:rPr>
        <w:t>.</w:t>
      </w:r>
      <w:r w:rsidR="00FD2A45" w:rsidRPr="00A40F5A">
        <w:rPr>
          <w:rFonts w:ascii="Times New Roman" w:eastAsia="Times New Roman" w:hAnsi="Times New Roman" w:cs="Times New Roman"/>
          <w:szCs w:val="24"/>
          <w:lang w:val="en-US" w:eastAsia="es-ES"/>
        </w:rPr>
        <w:t xml:space="preserve"> Relative gene expression of </w:t>
      </w:r>
      <w:r w:rsidR="00DE3F39">
        <w:rPr>
          <w:rFonts w:ascii="Times New Roman" w:eastAsia="Times New Roman" w:hAnsi="Times New Roman" w:cs="Times New Roman"/>
          <w:szCs w:val="24"/>
          <w:lang w:val="en-US" w:eastAsia="es-ES"/>
        </w:rPr>
        <w:t xml:space="preserve">intestine </w:t>
      </w:r>
      <w:r w:rsidR="00FD2A45">
        <w:rPr>
          <w:rFonts w:ascii="Times New Roman" w:eastAsia="Times New Roman" w:hAnsi="Times New Roman" w:cs="Times New Roman"/>
          <w:szCs w:val="24"/>
          <w:lang w:val="en-US" w:eastAsia="es-ES"/>
        </w:rPr>
        <w:t>genes in juvenile fish f</w:t>
      </w:r>
      <w:r w:rsidR="00FD2A45" w:rsidRPr="00A40F5A">
        <w:rPr>
          <w:rFonts w:ascii="Times New Roman" w:eastAsia="Times New Roman" w:hAnsi="Times New Roman" w:cs="Times New Roman"/>
          <w:szCs w:val="24"/>
          <w:lang w:val="en-US" w:eastAsia="es-ES"/>
        </w:rPr>
        <w:t xml:space="preserve">ed experimental diets. Data are the mean ± SEM of </w:t>
      </w:r>
      <w:r w:rsidR="00A3358F">
        <w:rPr>
          <w:rFonts w:ascii="Times New Roman" w:eastAsia="Times New Roman" w:hAnsi="Times New Roman" w:cs="Times New Roman"/>
          <w:szCs w:val="24"/>
          <w:lang w:val="en-US" w:eastAsia="es-ES"/>
        </w:rPr>
        <w:t>9</w:t>
      </w:r>
      <w:r w:rsidR="00FD2A45" w:rsidRPr="00A40F5A">
        <w:rPr>
          <w:rFonts w:ascii="Times New Roman" w:eastAsia="Times New Roman" w:hAnsi="Times New Roman" w:cs="Times New Roman"/>
          <w:szCs w:val="24"/>
          <w:lang w:val="en-US" w:eastAsia="es-ES"/>
        </w:rPr>
        <w:t xml:space="preserve"> fish.</w:t>
      </w:r>
      <w:r w:rsidR="00FD2A45" w:rsidRPr="00FD2A45">
        <w:rPr>
          <w:rFonts w:ascii="Times New Roman" w:eastAsia="Times New Roman" w:hAnsi="Times New Roman" w:cs="Times New Roman"/>
          <w:szCs w:val="24"/>
          <w:lang w:val="en-US" w:eastAsia="es-ES"/>
        </w:rPr>
        <w:t xml:space="preserve"> All data values for each tissue were in reference to the expression level of</w:t>
      </w:r>
      <w:r w:rsidR="00FD2A45" w:rsidRPr="00633914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DE3F39" w:rsidRPr="00DE3F39">
        <w:rPr>
          <w:rFonts w:ascii="Times New Roman" w:eastAsia="Times New Roman" w:hAnsi="Times New Roman" w:cs="Times New Roman"/>
          <w:i/>
          <w:iCs/>
          <w:color w:val="000000"/>
          <w:szCs w:val="20"/>
          <w:lang w:val="en-US" w:eastAsia="es-ES"/>
        </w:rPr>
        <w:t>hes1-b</w:t>
      </w:r>
      <w:r w:rsidR="00712581" w:rsidRPr="00633914">
        <w:rPr>
          <w:rFonts w:ascii="Times New Roman" w:eastAsia="Times New Roman" w:hAnsi="Times New Roman" w:cs="Times New Roman"/>
          <w:i/>
          <w:iCs/>
          <w:color w:val="000000"/>
          <w:szCs w:val="20"/>
          <w:lang w:val="en-US" w:eastAsia="es-ES"/>
        </w:rPr>
        <w:t xml:space="preserve"> </w:t>
      </w:r>
      <w:r w:rsidR="00FD2A45" w:rsidRPr="00FD2A45">
        <w:rPr>
          <w:rFonts w:ascii="Times New Roman" w:eastAsia="Times New Roman" w:hAnsi="Times New Roman" w:cs="Times New Roman"/>
          <w:szCs w:val="24"/>
          <w:lang w:val="en-US" w:eastAsia="es-ES"/>
        </w:rPr>
        <w:t>of CTRL fish w</w:t>
      </w:r>
      <w:r w:rsidR="007255F9">
        <w:rPr>
          <w:rFonts w:ascii="Times New Roman" w:eastAsia="Times New Roman" w:hAnsi="Times New Roman" w:cs="Times New Roman"/>
          <w:szCs w:val="24"/>
          <w:lang w:val="en-US" w:eastAsia="es-ES"/>
        </w:rPr>
        <w:t xml:space="preserve">ith an arbitrary assigned value </w:t>
      </w:r>
      <w:r w:rsidR="00FD2A45" w:rsidRPr="00FD2A45">
        <w:rPr>
          <w:rFonts w:ascii="Times New Roman" w:eastAsia="Times New Roman" w:hAnsi="Times New Roman" w:cs="Times New Roman"/>
          <w:szCs w:val="24"/>
          <w:lang w:val="en-US" w:eastAsia="es-ES"/>
        </w:rPr>
        <w:t xml:space="preserve">of 1. </w:t>
      </w:r>
    </w:p>
    <w:p w14:paraId="39407C91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2CD86DFD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530AB06D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332804CA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0F4BDF51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0B47F7EB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60D3A8FB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1EECF0B2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15AA88D2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6DF5400F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5812A469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7CD04785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15ABBD16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202EC085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584EE42C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07389F72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79A285D8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6BFA06E8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657A4867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55746A98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619B479A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0EF7A373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178119ED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0FC1E825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46F5E6BF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7F96EFBC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02F35EDB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590A49E3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68BDB0FD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1F4E88B3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5D1A606A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6C3E4609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3D97A750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0DC3B330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3EC222A4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7E9AD7D5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4459EE42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744A4509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2B2BFF67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4732A678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2FE1F83F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3262F20B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3C217C67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1B068B45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22D7C77A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32F8FB48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0CBC80DF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7BE0C995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627278D5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7A984AC4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27735FB0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510961F1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2C13D74E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3E4D691C" w14:textId="77777777" w:rsidR="00DC38DF" w:rsidRDefault="00DC38DF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15341180" w14:textId="77777777" w:rsidR="00151647" w:rsidRDefault="00151647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14:paraId="6F9C5A8A" w14:textId="461C82BD" w:rsidR="00B631E6" w:rsidRDefault="00FD2A45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lang w:val="en-US"/>
        </w:rPr>
      </w:pPr>
      <w:r w:rsidRPr="00A94A3E">
        <w:rPr>
          <w:rFonts w:ascii="Times New Roman" w:hAnsi="Times New Roman" w:cs="Times New Roman"/>
          <w:sz w:val="20"/>
          <w:vertAlign w:val="superscript"/>
          <w:lang w:val="en-US"/>
        </w:rPr>
        <w:t>1</w:t>
      </w:r>
      <w:r w:rsidRPr="00A94A3E">
        <w:rPr>
          <w:rFonts w:ascii="Times New Roman" w:hAnsi="Times New Roman" w:cs="Times New Roman"/>
          <w:sz w:val="20"/>
          <w:lang w:val="en-US"/>
        </w:rPr>
        <w:t xml:space="preserve"> </w:t>
      </w:r>
      <w:r w:rsidRPr="00F17B5E">
        <w:rPr>
          <w:rFonts w:ascii="Times New Roman" w:hAnsi="Times New Roman" w:cs="Times New Roman"/>
          <w:i/>
          <w:sz w:val="20"/>
          <w:lang w:val="en-US"/>
        </w:rPr>
        <w:t>P</w:t>
      </w:r>
      <w:r w:rsidRPr="00BA3D67">
        <w:rPr>
          <w:rFonts w:ascii="Times New Roman" w:hAnsi="Times New Roman" w:cs="Times New Roman"/>
          <w:sz w:val="20"/>
          <w:lang w:val="en-US"/>
        </w:rPr>
        <w:t xml:space="preserve"> values </w:t>
      </w:r>
      <w:r>
        <w:rPr>
          <w:rFonts w:ascii="Times New Roman" w:hAnsi="Times New Roman" w:cs="Times New Roman"/>
          <w:sz w:val="20"/>
          <w:lang w:val="en-US"/>
        </w:rPr>
        <w:t xml:space="preserve">result </w:t>
      </w:r>
      <w:r w:rsidRPr="00BA3D67">
        <w:rPr>
          <w:rFonts w:ascii="Times New Roman" w:hAnsi="Times New Roman" w:cs="Times New Roman"/>
          <w:sz w:val="20"/>
          <w:lang w:val="en-US"/>
        </w:rPr>
        <w:t>from one-way ANOVA</w:t>
      </w:r>
      <w:r>
        <w:rPr>
          <w:rFonts w:ascii="Times New Roman" w:hAnsi="Times New Roman" w:cs="Times New Roman"/>
          <w:sz w:val="20"/>
          <w:lang w:val="en-US"/>
        </w:rPr>
        <w:t xml:space="preserve">. </w:t>
      </w:r>
      <w:r w:rsidR="00A94A3E">
        <w:rPr>
          <w:rFonts w:ascii="Times New Roman" w:hAnsi="Times New Roman" w:cs="Times New Roman"/>
          <w:sz w:val="20"/>
          <w:lang w:val="en-US"/>
        </w:rPr>
        <w:t xml:space="preserve">Different superscript letters </w:t>
      </w:r>
      <w:r w:rsidR="00A94A3E" w:rsidRPr="00A94A3E">
        <w:rPr>
          <w:rFonts w:ascii="Times New Roman" w:hAnsi="Times New Roman" w:cs="Times New Roman"/>
          <w:sz w:val="20"/>
          <w:lang w:val="en-US"/>
        </w:rPr>
        <w:t xml:space="preserve">in each row </w:t>
      </w:r>
      <w:r w:rsidR="00A94A3E">
        <w:rPr>
          <w:rFonts w:ascii="Times New Roman" w:hAnsi="Times New Roman" w:cs="Times New Roman"/>
          <w:sz w:val="20"/>
          <w:lang w:val="en-US"/>
        </w:rPr>
        <w:t>indicate</w:t>
      </w:r>
      <w:r>
        <w:rPr>
          <w:rFonts w:ascii="Times New Roman" w:hAnsi="Times New Roman" w:cs="Times New Roman"/>
          <w:sz w:val="20"/>
          <w:lang w:val="en-US"/>
        </w:rPr>
        <w:t xml:space="preserve"> </w:t>
      </w:r>
      <w:r w:rsidR="00A94A3E" w:rsidRPr="00A94A3E">
        <w:rPr>
          <w:rFonts w:ascii="Times New Roman" w:hAnsi="Times New Roman" w:cs="Times New Roman"/>
          <w:sz w:val="20"/>
          <w:lang w:val="en-US"/>
        </w:rPr>
        <w:t>significant differences among dietary treatmen</w:t>
      </w:r>
      <w:r w:rsidR="00BD5246">
        <w:rPr>
          <w:rFonts w:ascii="Times New Roman" w:hAnsi="Times New Roman" w:cs="Times New Roman"/>
          <w:sz w:val="20"/>
          <w:lang w:val="en-US"/>
        </w:rPr>
        <w:t>ts (Student Newman-</w:t>
      </w:r>
      <w:proofErr w:type="spellStart"/>
      <w:r w:rsidR="00BD5246">
        <w:rPr>
          <w:rFonts w:ascii="Times New Roman" w:hAnsi="Times New Roman" w:cs="Times New Roman"/>
          <w:sz w:val="20"/>
          <w:lang w:val="en-US"/>
        </w:rPr>
        <w:t>Keuls</w:t>
      </w:r>
      <w:proofErr w:type="spellEnd"/>
      <w:r w:rsidR="00BD5246">
        <w:rPr>
          <w:rFonts w:ascii="Times New Roman" w:hAnsi="Times New Roman" w:cs="Times New Roman"/>
          <w:sz w:val="20"/>
          <w:lang w:val="en-US"/>
        </w:rPr>
        <w:t xml:space="preserve"> </w:t>
      </w:r>
      <w:r w:rsidR="00BD5246" w:rsidRPr="00F17B5E">
        <w:rPr>
          <w:rFonts w:ascii="Times New Roman" w:hAnsi="Times New Roman" w:cs="Times New Roman"/>
          <w:i/>
          <w:sz w:val="20"/>
          <w:lang w:val="en-US"/>
        </w:rPr>
        <w:t>P</w:t>
      </w:r>
      <w:r w:rsidR="00BD5246">
        <w:rPr>
          <w:rFonts w:ascii="Times New Roman" w:hAnsi="Times New Roman" w:cs="Times New Roman"/>
          <w:sz w:val="20"/>
          <w:lang w:val="en-US"/>
        </w:rPr>
        <w:t xml:space="preserve"> &lt;</w:t>
      </w:r>
      <w:r w:rsidR="00F17B5E">
        <w:rPr>
          <w:rFonts w:ascii="Times New Roman" w:hAnsi="Times New Roman" w:cs="Times New Roman"/>
          <w:sz w:val="20"/>
          <w:lang w:val="en-US"/>
        </w:rPr>
        <w:t xml:space="preserve"> </w:t>
      </w:r>
      <w:r w:rsidR="00BD5246">
        <w:rPr>
          <w:rFonts w:ascii="Times New Roman" w:hAnsi="Times New Roman" w:cs="Times New Roman"/>
          <w:sz w:val="20"/>
          <w:lang w:val="en-US"/>
        </w:rPr>
        <w:t>0.1</w:t>
      </w:r>
      <w:r w:rsidR="00B25271">
        <w:rPr>
          <w:rFonts w:ascii="Times New Roman" w:hAnsi="Times New Roman" w:cs="Times New Roman"/>
          <w:sz w:val="20"/>
          <w:lang w:val="en-US"/>
        </w:rPr>
        <w:t>, bold values</w:t>
      </w:r>
      <w:r w:rsidR="00A94A3E" w:rsidRPr="00A94A3E">
        <w:rPr>
          <w:rFonts w:ascii="Times New Roman" w:hAnsi="Times New Roman" w:cs="Times New Roman"/>
          <w:sz w:val="20"/>
          <w:lang w:val="en-US"/>
        </w:rPr>
        <w:t>)</w:t>
      </w:r>
      <w:r>
        <w:rPr>
          <w:rFonts w:ascii="Times New Roman" w:hAnsi="Times New Roman" w:cs="Times New Roman"/>
          <w:sz w:val="20"/>
          <w:lang w:val="en-US"/>
        </w:rPr>
        <w:t xml:space="preserve">. </w:t>
      </w:r>
      <w:r w:rsidR="004F0E10">
        <w:rPr>
          <w:rFonts w:ascii="Times New Roman" w:hAnsi="Times New Roman" w:cs="Times New Roman"/>
          <w:sz w:val="20"/>
          <w:lang w:val="en-US"/>
        </w:rPr>
        <w:t>A</w:t>
      </w:r>
      <w:r w:rsidR="004F0E10" w:rsidRPr="004F0E10">
        <w:rPr>
          <w:rFonts w:ascii="Times New Roman" w:hAnsi="Times New Roman" w:cs="Times New Roman"/>
          <w:sz w:val="20"/>
          <w:lang w:val="en-US"/>
        </w:rPr>
        <w:t>sterisks represent statistically sig</w:t>
      </w:r>
      <w:r w:rsidR="004F0E10">
        <w:rPr>
          <w:rFonts w:ascii="Times New Roman" w:hAnsi="Times New Roman" w:cs="Times New Roman"/>
          <w:sz w:val="20"/>
          <w:lang w:val="en-US"/>
        </w:rPr>
        <w:t xml:space="preserve">nificant differences at </w:t>
      </w:r>
      <w:r w:rsidR="004F0E10" w:rsidRPr="00F17B5E">
        <w:rPr>
          <w:rFonts w:ascii="Times New Roman" w:hAnsi="Times New Roman" w:cs="Times New Roman"/>
          <w:i/>
          <w:sz w:val="20"/>
          <w:lang w:val="en-US"/>
        </w:rPr>
        <w:t>P</w:t>
      </w:r>
      <w:r w:rsidR="004F0E10">
        <w:rPr>
          <w:rFonts w:ascii="Times New Roman" w:hAnsi="Times New Roman" w:cs="Times New Roman"/>
          <w:sz w:val="20"/>
          <w:lang w:val="en-US"/>
        </w:rPr>
        <w:t xml:space="preserve"> &lt; 0.1 (*), </w:t>
      </w:r>
      <w:r w:rsidR="004F0E10" w:rsidRPr="00F17B5E">
        <w:rPr>
          <w:rFonts w:ascii="Times New Roman" w:hAnsi="Times New Roman" w:cs="Times New Roman"/>
          <w:i/>
          <w:sz w:val="20"/>
          <w:lang w:val="en-US"/>
        </w:rPr>
        <w:t>P</w:t>
      </w:r>
      <w:r w:rsidR="004F0E10">
        <w:rPr>
          <w:rFonts w:ascii="Times New Roman" w:hAnsi="Times New Roman" w:cs="Times New Roman"/>
          <w:sz w:val="20"/>
          <w:lang w:val="en-US"/>
        </w:rPr>
        <w:t xml:space="preserve"> &lt; 0.05</w:t>
      </w:r>
      <w:r w:rsidR="004F0E10" w:rsidRPr="004F0E10">
        <w:rPr>
          <w:rFonts w:ascii="Times New Roman" w:hAnsi="Times New Roman" w:cs="Times New Roman"/>
          <w:sz w:val="20"/>
          <w:lang w:val="en-US"/>
        </w:rPr>
        <w:t xml:space="preserve"> (**) and </w:t>
      </w:r>
      <w:r w:rsidR="004F0E10" w:rsidRPr="00F17B5E">
        <w:rPr>
          <w:rFonts w:ascii="Times New Roman" w:hAnsi="Times New Roman" w:cs="Times New Roman"/>
          <w:i/>
          <w:sz w:val="20"/>
          <w:lang w:val="en-US"/>
        </w:rPr>
        <w:t>P</w:t>
      </w:r>
      <w:r w:rsidR="004F0E10" w:rsidRPr="004F0E10">
        <w:rPr>
          <w:rFonts w:ascii="Times New Roman" w:hAnsi="Times New Roman" w:cs="Times New Roman"/>
          <w:sz w:val="20"/>
          <w:lang w:val="en-US"/>
        </w:rPr>
        <w:t xml:space="preserve"> &lt; 0.001 (***)</w:t>
      </w:r>
      <w:r w:rsidR="004F0E10">
        <w:rPr>
          <w:rFonts w:ascii="Times New Roman" w:hAnsi="Times New Roman" w:cs="Times New Roman"/>
          <w:sz w:val="20"/>
          <w:lang w:val="en-US"/>
        </w:rPr>
        <w:t>.</w:t>
      </w:r>
    </w:p>
    <w:sectPr w:rsidR="00B631E6" w:rsidSect="00AE3C73">
      <w:type w:val="oddPage"/>
      <w:pgSz w:w="11906" w:h="16838" w:code="9"/>
      <w:pgMar w:top="1418" w:right="1701" w:bottom="630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82F50E" w14:textId="77777777" w:rsidR="00A84CEC" w:rsidRDefault="00A84CEC" w:rsidP="00FD2A45">
      <w:pPr>
        <w:spacing w:after="0" w:line="240" w:lineRule="auto"/>
      </w:pPr>
      <w:r>
        <w:separator/>
      </w:r>
    </w:p>
  </w:endnote>
  <w:endnote w:type="continuationSeparator" w:id="0">
    <w:p w14:paraId="0009058D" w14:textId="77777777" w:rsidR="00A84CEC" w:rsidRDefault="00A84CEC" w:rsidP="00FD2A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D79977" w14:textId="77777777" w:rsidR="00A84CEC" w:rsidRDefault="00A84CEC" w:rsidP="00FD2A45">
      <w:pPr>
        <w:spacing w:after="0" w:line="240" w:lineRule="auto"/>
      </w:pPr>
      <w:r>
        <w:separator/>
      </w:r>
    </w:p>
  </w:footnote>
  <w:footnote w:type="continuationSeparator" w:id="0">
    <w:p w14:paraId="4079408B" w14:textId="77777777" w:rsidR="00A84CEC" w:rsidRDefault="00A84CEC" w:rsidP="00FD2A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3"/>
  <w:proofState w:spelling="clean" w:grammar="clean"/>
  <w:defaultTabStop w:val="708"/>
  <w:hyphenationZone w:val="425"/>
  <w:evenAndOddHeaders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31C7F"/>
    <w:rsid w:val="00022E0D"/>
    <w:rsid w:val="00055131"/>
    <w:rsid w:val="0009191B"/>
    <w:rsid w:val="00151647"/>
    <w:rsid w:val="001952C2"/>
    <w:rsid w:val="001C56FD"/>
    <w:rsid w:val="001D6DBD"/>
    <w:rsid w:val="001F4042"/>
    <w:rsid w:val="001F793A"/>
    <w:rsid w:val="00265836"/>
    <w:rsid w:val="002D0FBC"/>
    <w:rsid w:val="002E1D76"/>
    <w:rsid w:val="002F50F6"/>
    <w:rsid w:val="00352D17"/>
    <w:rsid w:val="00355771"/>
    <w:rsid w:val="00361DD8"/>
    <w:rsid w:val="003713C8"/>
    <w:rsid w:val="003E65E2"/>
    <w:rsid w:val="00454BF7"/>
    <w:rsid w:val="00463E5F"/>
    <w:rsid w:val="004E4946"/>
    <w:rsid w:val="004F0E10"/>
    <w:rsid w:val="004F1096"/>
    <w:rsid w:val="00510F18"/>
    <w:rsid w:val="00514DF3"/>
    <w:rsid w:val="005527C8"/>
    <w:rsid w:val="005572CC"/>
    <w:rsid w:val="005A79B6"/>
    <w:rsid w:val="005B19FB"/>
    <w:rsid w:val="005D4C20"/>
    <w:rsid w:val="006010B4"/>
    <w:rsid w:val="006153FF"/>
    <w:rsid w:val="00633914"/>
    <w:rsid w:val="00640D26"/>
    <w:rsid w:val="00644649"/>
    <w:rsid w:val="006C7957"/>
    <w:rsid w:val="00712581"/>
    <w:rsid w:val="007239EC"/>
    <w:rsid w:val="007255F9"/>
    <w:rsid w:val="00737ECB"/>
    <w:rsid w:val="007812D6"/>
    <w:rsid w:val="00783FA3"/>
    <w:rsid w:val="007A34A6"/>
    <w:rsid w:val="007A4141"/>
    <w:rsid w:val="00800C24"/>
    <w:rsid w:val="00822BEE"/>
    <w:rsid w:val="00871B19"/>
    <w:rsid w:val="008A3AF4"/>
    <w:rsid w:val="008C646B"/>
    <w:rsid w:val="008D702B"/>
    <w:rsid w:val="00920D5F"/>
    <w:rsid w:val="00927BCA"/>
    <w:rsid w:val="0093041E"/>
    <w:rsid w:val="00962BB1"/>
    <w:rsid w:val="009B54CA"/>
    <w:rsid w:val="009B64C9"/>
    <w:rsid w:val="009E1BA8"/>
    <w:rsid w:val="00A1520B"/>
    <w:rsid w:val="00A3358F"/>
    <w:rsid w:val="00A84CEC"/>
    <w:rsid w:val="00A94A3E"/>
    <w:rsid w:val="00AD0534"/>
    <w:rsid w:val="00AE3C73"/>
    <w:rsid w:val="00AE3C87"/>
    <w:rsid w:val="00B25271"/>
    <w:rsid w:val="00B631E6"/>
    <w:rsid w:val="00B811D0"/>
    <w:rsid w:val="00B83F81"/>
    <w:rsid w:val="00B96335"/>
    <w:rsid w:val="00BC7AE3"/>
    <w:rsid w:val="00BD5246"/>
    <w:rsid w:val="00BE1A6A"/>
    <w:rsid w:val="00C208F9"/>
    <w:rsid w:val="00C41017"/>
    <w:rsid w:val="00C64D49"/>
    <w:rsid w:val="00CD7E6A"/>
    <w:rsid w:val="00CF0EC4"/>
    <w:rsid w:val="00DB50FE"/>
    <w:rsid w:val="00DC38DF"/>
    <w:rsid w:val="00DE3F39"/>
    <w:rsid w:val="00E2058C"/>
    <w:rsid w:val="00E4755D"/>
    <w:rsid w:val="00E72A6B"/>
    <w:rsid w:val="00E84DE5"/>
    <w:rsid w:val="00EB4246"/>
    <w:rsid w:val="00EE7514"/>
    <w:rsid w:val="00F17B5E"/>
    <w:rsid w:val="00F31C7F"/>
    <w:rsid w:val="00F409CA"/>
    <w:rsid w:val="00F46B02"/>
    <w:rsid w:val="00F723B9"/>
    <w:rsid w:val="00FC7B6E"/>
    <w:rsid w:val="00FD100E"/>
    <w:rsid w:val="00FD2A45"/>
    <w:rsid w:val="00FD518F"/>
    <w:rsid w:val="00FF3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E772768"/>
  <w15:docId w15:val="{9DB273F4-FAA6-42F5-BDDF-FABE4376D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755D"/>
  </w:style>
  <w:style w:type="paragraph" w:styleId="Heading1">
    <w:name w:val="heading 1"/>
    <w:basedOn w:val="Normal"/>
    <w:next w:val="Normal"/>
    <w:link w:val="Heading1Char"/>
    <w:uiPriority w:val="9"/>
    <w:qFormat/>
    <w:rsid w:val="00E4755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755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Tesis Pau1"/>
    <w:basedOn w:val="Normal"/>
    <w:next w:val="Normal"/>
    <w:link w:val="TitleChar"/>
    <w:uiPriority w:val="10"/>
    <w:qFormat/>
    <w:rsid w:val="00E4755D"/>
    <w:pPr>
      <w:pBdr>
        <w:bottom w:val="single" w:sz="8" w:space="4" w:color="4F81BD" w:themeColor="accent1"/>
      </w:pBdr>
      <w:spacing w:after="300" w:line="360" w:lineRule="auto"/>
      <w:contextualSpacing/>
      <w:jc w:val="both"/>
    </w:pPr>
    <w:rPr>
      <w:rFonts w:ascii="Garamond" w:eastAsiaTheme="majorEastAsia" w:hAnsi="Garamond" w:cstheme="majorBidi"/>
      <w:color w:val="17365D" w:themeColor="text2" w:themeShade="BF"/>
      <w:spacing w:val="5"/>
      <w:kern w:val="28"/>
      <w:sz w:val="28"/>
      <w:szCs w:val="52"/>
    </w:rPr>
  </w:style>
  <w:style w:type="character" w:customStyle="1" w:styleId="TitleChar">
    <w:name w:val="Title Char"/>
    <w:aliases w:val="Tesis Pau1 Char"/>
    <w:basedOn w:val="DefaultParagraphFont"/>
    <w:link w:val="Title"/>
    <w:uiPriority w:val="10"/>
    <w:rsid w:val="00E4755D"/>
    <w:rPr>
      <w:rFonts w:ascii="Garamond" w:eastAsiaTheme="majorEastAsia" w:hAnsi="Garamond" w:cstheme="majorBidi"/>
      <w:color w:val="17365D" w:themeColor="text2" w:themeShade="BF"/>
      <w:spacing w:val="5"/>
      <w:kern w:val="28"/>
      <w:sz w:val="28"/>
      <w:szCs w:val="52"/>
    </w:rPr>
  </w:style>
  <w:style w:type="paragraph" w:customStyle="1" w:styleId="FooterRight">
    <w:name w:val="Footer Right"/>
    <w:basedOn w:val="Footer"/>
    <w:uiPriority w:val="35"/>
    <w:qFormat/>
    <w:rsid w:val="00E4755D"/>
    <w:pPr>
      <w:pBdr>
        <w:top w:val="dashed" w:sz="4" w:space="18" w:color="7F7F7F"/>
      </w:pBdr>
      <w:tabs>
        <w:tab w:val="clear" w:pos="4252"/>
        <w:tab w:val="clear" w:pos="8504"/>
        <w:tab w:val="center" w:pos="4320"/>
        <w:tab w:val="right" w:pos="8640"/>
      </w:tabs>
      <w:spacing w:after="200"/>
      <w:contextualSpacing/>
      <w:jc w:val="right"/>
    </w:pPr>
    <w:rPr>
      <w:rFonts w:eastAsiaTheme="minorEastAsia"/>
      <w:color w:val="7F7F7F" w:themeColor="text1" w:themeTint="80"/>
      <w:sz w:val="20"/>
      <w:szCs w:val="20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E4755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755D"/>
  </w:style>
  <w:style w:type="character" w:customStyle="1" w:styleId="Heading1Char">
    <w:name w:val="Heading 1 Char"/>
    <w:basedOn w:val="DefaultParagraphFont"/>
    <w:link w:val="Heading1"/>
    <w:uiPriority w:val="9"/>
    <w:rsid w:val="00E475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475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basedOn w:val="Normal"/>
    <w:uiPriority w:val="1"/>
    <w:qFormat/>
    <w:rsid w:val="00E4755D"/>
    <w:pPr>
      <w:spacing w:after="0" w:line="240" w:lineRule="auto"/>
    </w:pPr>
    <w:rPr>
      <w:rFonts w:eastAsiaTheme="minorEastAsia"/>
      <w:color w:val="000000" w:themeColor="text1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FD2A4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2A45"/>
  </w:style>
  <w:style w:type="paragraph" w:styleId="BalloonText">
    <w:name w:val="Balloon Text"/>
    <w:basedOn w:val="Normal"/>
    <w:link w:val="BalloonTextChar"/>
    <w:uiPriority w:val="99"/>
    <w:semiHidden/>
    <w:unhideWhenUsed/>
    <w:rsid w:val="005572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2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219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5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2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8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416</Words>
  <Characters>2374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Carla Piazzon</cp:lastModifiedBy>
  <cp:revision>18</cp:revision>
  <cp:lastPrinted>2021-06-16T10:23:00Z</cp:lastPrinted>
  <dcterms:created xsi:type="dcterms:W3CDTF">2020-12-08T16:50:00Z</dcterms:created>
  <dcterms:modified xsi:type="dcterms:W3CDTF">2021-07-13T17:02:00Z</dcterms:modified>
</cp:coreProperties>
</file>